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0526" w:rsidRPr="00CD0526" w:rsidRDefault="00CD0526" w:rsidP="00CD0526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D0526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Supplementary Material</w:t>
      </w:r>
    </w:p>
    <w:p w:rsidR="00CD0526" w:rsidRPr="00CD0526" w:rsidRDefault="00CD0526" w:rsidP="00CD052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D0526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14553075" wp14:editId="2330A4F0">
            <wp:simplePos x="0" y="0"/>
            <wp:positionH relativeFrom="column">
              <wp:posOffset>1082241</wp:posOffset>
            </wp:positionH>
            <wp:positionV relativeFrom="paragraph">
              <wp:posOffset>252095</wp:posOffset>
            </wp:positionV>
            <wp:extent cx="3101975" cy="3026410"/>
            <wp:effectExtent l="0" t="0" r="0" b="0"/>
            <wp:wrapTopAndBottom/>
            <wp:docPr id="4500545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054566" name="图片 45005456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975" cy="3026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D0526" w:rsidRPr="00CD0526" w:rsidRDefault="00CD0526" w:rsidP="00CD0526">
      <w:pPr>
        <w:rPr>
          <w:rFonts w:ascii="Times New Roman" w:hAnsi="Times New Roman" w:cs="Times New Roman"/>
          <w:color w:val="000000" w:themeColor="text1"/>
        </w:rPr>
      </w:pPr>
      <w:r w:rsidRPr="00CD0526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CD0526">
        <w:rPr>
          <w:rFonts w:ascii="Times New Roman" w:hAnsi="Times New Roman" w:cs="Times New Roman"/>
          <w:b/>
          <w:bCs/>
          <w:color w:val="000000" w:themeColor="text1"/>
        </w:rPr>
        <w:t>igure 1.</w:t>
      </w:r>
      <w:r w:rsidRPr="00CD0526">
        <w:rPr>
          <w:rFonts w:ascii="Times New Roman" w:hAnsi="Times New Roman" w:cs="Times New Roman"/>
          <w:color w:val="000000" w:themeColor="text1"/>
        </w:rPr>
        <w:t xml:space="preserve"> Analysis of IL-24 expression using the publicly available GSE130588 dataset.</w:t>
      </w:r>
    </w:p>
    <w:p w:rsidR="00CD0526" w:rsidRPr="00CD0526" w:rsidRDefault="00CD0526" w:rsidP="00CD0526">
      <w:pPr>
        <w:rPr>
          <w:rFonts w:ascii="Times New Roman" w:hAnsi="Times New Roman" w:cs="Times New Roman"/>
          <w:color w:val="000000" w:themeColor="text1"/>
        </w:rPr>
      </w:pPr>
      <w:r w:rsidRPr="00CD0526">
        <w:rPr>
          <w:rFonts w:ascii="Times New Roman" w:hAnsi="Times New Roman" w:cs="Times New Roman"/>
          <w:color w:val="000000" w:themeColor="text1"/>
        </w:rPr>
        <w:t xml:space="preserve">Normal skin (n=20), </w:t>
      </w:r>
      <w:proofErr w:type="spellStart"/>
      <w:r w:rsidRPr="00CD0526">
        <w:rPr>
          <w:rFonts w:ascii="Times New Roman" w:hAnsi="Times New Roman" w:cs="Times New Roman"/>
          <w:color w:val="000000" w:themeColor="text1"/>
        </w:rPr>
        <w:t>preL</w:t>
      </w:r>
      <w:proofErr w:type="spellEnd"/>
      <w:r w:rsidRPr="00CD0526">
        <w:rPr>
          <w:rFonts w:ascii="Times New Roman" w:hAnsi="Times New Roman" w:cs="Times New Roman"/>
          <w:color w:val="000000" w:themeColor="text1"/>
        </w:rPr>
        <w:t xml:space="preserve">, pre-treatment </w:t>
      </w:r>
      <w:proofErr w:type="spellStart"/>
      <w:r w:rsidRPr="00CD0526">
        <w:rPr>
          <w:rFonts w:ascii="Times New Roman" w:hAnsi="Times New Roman" w:cs="Times New Roman"/>
          <w:color w:val="000000" w:themeColor="text1"/>
        </w:rPr>
        <w:t>lesional</w:t>
      </w:r>
      <w:proofErr w:type="spellEnd"/>
      <w:r w:rsidRPr="00CD0526">
        <w:rPr>
          <w:rFonts w:ascii="Times New Roman" w:hAnsi="Times New Roman" w:cs="Times New Roman"/>
          <w:color w:val="000000" w:themeColor="text1"/>
        </w:rPr>
        <w:t xml:space="preserve"> skin (n=51), </w:t>
      </w:r>
      <w:proofErr w:type="spellStart"/>
      <w:r w:rsidRPr="00CD0526">
        <w:rPr>
          <w:rFonts w:ascii="Times New Roman" w:hAnsi="Times New Roman" w:cs="Times New Roman"/>
          <w:color w:val="000000" w:themeColor="text1"/>
        </w:rPr>
        <w:t>preNL</w:t>
      </w:r>
      <w:proofErr w:type="spellEnd"/>
      <w:r w:rsidRPr="00CD0526">
        <w:rPr>
          <w:rFonts w:ascii="Times New Roman" w:hAnsi="Times New Roman" w:cs="Times New Roman"/>
          <w:color w:val="000000" w:themeColor="text1"/>
        </w:rPr>
        <w:t>, pre-treatment non-</w:t>
      </w:r>
      <w:proofErr w:type="spellStart"/>
      <w:r w:rsidRPr="00CD0526">
        <w:rPr>
          <w:rFonts w:ascii="Times New Roman" w:hAnsi="Times New Roman" w:cs="Times New Roman"/>
          <w:color w:val="000000" w:themeColor="text1"/>
        </w:rPr>
        <w:t>lesional</w:t>
      </w:r>
      <w:proofErr w:type="spellEnd"/>
      <w:r w:rsidRPr="00CD0526">
        <w:rPr>
          <w:rFonts w:ascii="Times New Roman" w:hAnsi="Times New Roman" w:cs="Times New Roman"/>
          <w:color w:val="000000" w:themeColor="text1"/>
        </w:rPr>
        <w:t xml:space="preserve"> skin (n=42), </w:t>
      </w:r>
      <w:proofErr w:type="spellStart"/>
      <w:r w:rsidRPr="00CD0526">
        <w:rPr>
          <w:rFonts w:ascii="Times New Roman" w:hAnsi="Times New Roman" w:cs="Times New Roman"/>
          <w:color w:val="000000" w:themeColor="text1"/>
        </w:rPr>
        <w:t>postL</w:t>
      </w:r>
      <w:proofErr w:type="spellEnd"/>
      <w:r w:rsidRPr="00CD0526">
        <w:rPr>
          <w:rFonts w:ascii="Times New Roman" w:hAnsi="Times New Roman" w:cs="Times New Roman"/>
          <w:color w:val="000000" w:themeColor="text1"/>
        </w:rPr>
        <w:t xml:space="preserve">, post-treatment </w:t>
      </w:r>
      <w:proofErr w:type="spellStart"/>
      <w:r w:rsidRPr="00CD0526">
        <w:rPr>
          <w:rFonts w:ascii="Times New Roman" w:hAnsi="Times New Roman" w:cs="Times New Roman"/>
          <w:color w:val="000000" w:themeColor="text1"/>
        </w:rPr>
        <w:t>lesional</w:t>
      </w:r>
      <w:proofErr w:type="spellEnd"/>
      <w:r w:rsidRPr="00CD0526">
        <w:rPr>
          <w:rFonts w:ascii="Times New Roman" w:hAnsi="Times New Roman" w:cs="Times New Roman"/>
          <w:color w:val="000000" w:themeColor="text1"/>
        </w:rPr>
        <w:t xml:space="preserve"> skin (n=73), </w:t>
      </w:r>
      <w:proofErr w:type="spellStart"/>
      <w:r w:rsidRPr="00CD0526">
        <w:rPr>
          <w:rFonts w:ascii="Times New Roman" w:hAnsi="Times New Roman" w:cs="Times New Roman"/>
          <w:color w:val="000000" w:themeColor="text1"/>
        </w:rPr>
        <w:t>postNL</w:t>
      </w:r>
      <w:proofErr w:type="spellEnd"/>
      <w:r w:rsidRPr="00CD0526">
        <w:rPr>
          <w:rFonts w:ascii="Times New Roman" w:hAnsi="Times New Roman" w:cs="Times New Roman"/>
          <w:color w:val="000000" w:themeColor="text1"/>
        </w:rPr>
        <w:t>, post-treatment non-</w:t>
      </w:r>
      <w:proofErr w:type="spellStart"/>
      <w:r w:rsidRPr="00CD0526">
        <w:rPr>
          <w:rFonts w:ascii="Times New Roman" w:hAnsi="Times New Roman" w:cs="Times New Roman"/>
          <w:color w:val="000000" w:themeColor="text1"/>
        </w:rPr>
        <w:t>lesional</w:t>
      </w:r>
      <w:proofErr w:type="spellEnd"/>
      <w:r w:rsidRPr="00CD0526">
        <w:rPr>
          <w:rFonts w:ascii="Times New Roman" w:hAnsi="Times New Roman" w:cs="Times New Roman"/>
          <w:color w:val="000000" w:themeColor="text1"/>
        </w:rPr>
        <w:t xml:space="preserve"> skin (n=22).</w:t>
      </w:r>
    </w:p>
    <w:p w:rsidR="0053002C" w:rsidRPr="00CD0526" w:rsidRDefault="0053002C">
      <w:pPr>
        <w:rPr>
          <w:color w:val="000000" w:themeColor="text1"/>
        </w:rPr>
      </w:pPr>
    </w:p>
    <w:sectPr w:rsidR="0053002C" w:rsidRPr="00CD0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26"/>
    <w:rsid w:val="00003C1D"/>
    <w:rsid w:val="00010E2C"/>
    <w:rsid w:val="000121BD"/>
    <w:rsid w:val="00012776"/>
    <w:rsid w:val="000167F0"/>
    <w:rsid w:val="000230DB"/>
    <w:rsid w:val="0003266A"/>
    <w:rsid w:val="00034303"/>
    <w:rsid w:val="0003535E"/>
    <w:rsid w:val="000359DB"/>
    <w:rsid w:val="0003704B"/>
    <w:rsid w:val="000413E2"/>
    <w:rsid w:val="000415A3"/>
    <w:rsid w:val="000422D7"/>
    <w:rsid w:val="00042481"/>
    <w:rsid w:val="00042DCF"/>
    <w:rsid w:val="00044BB3"/>
    <w:rsid w:val="00045738"/>
    <w:rsid w:val="000472E5"/>
    <w:rsid w:val="0006035E"/>
    <w:rsid w:val="00064C4A"/>
    <w:rsid w:val="00064F26"/>
    <w:rsid w:val="0006597B"/>
    <w:rsid w:val="00066278"/>
    <w:rsid w:val="00070B50"/>
    <w:rsid w:val="000808FE"/>
    <w:rsid w:val="0008557A"/>
    <w:rsid w:val="00092BFB"/>
    <w:rsid w:val="00092C27"/>
    <w:rsid w:val="00093E09"/>
    <w:rsid w:val="000A0204"/>
    <w:rsid w:val="000A3814"/>
    <w:rsid w:val="000B6633"/>
    <w:rsid w:val="000B783A"/>
    <w:rsid w:val="000B7E24"/>
    <w:rsid w:val="000C1EB0"/>
    <w:rsid w:val="000C1F92"/>
    <w:rsid w:val="000C2148"/>
    <w:rsid w:val="000D18BA"/>
    <w:rsid w:val="000D687D"/>
    <w:rsid w:val="000E0CF0"/>
    <w:rsid w:val="000E200F"/>
    <w:rsid w:val="000E4195"/>
    <w:rsid w:val="000F0618"/>
    <w:rsid w:val="000F0C2B"/>
    <w:rsid w:val="000F3E1B"/>
    <w:rsid w:val="000F73EE"/>
    <w:rsid w:val="0010230D"/>
    <w:rsid w:val="00102911"/>
    <w:rsid w:val="00104AE7"/>
    <w:rsid w:val="0010551F"/>
    <w:rsid w:val="001247AE"/>
    <w:rsid w:val="00133C27"/>
    <w:rsid w:val="00133EEE"/>
    <w:rsid w:val="00141A74"/>
    <w:rsid w:val="00142B0A"/>
    <w:rsid w:val="00154265"/>
    <w:rsid w:val="00155B35"/>
    <w:rsid w:val="00156107"/>
    <w:rsid w:val="001577DF"/>
    <w:rsid w:val="001637B7"/>
    <w:rsid w:val="00166DE2"/>
    <w:rsid w:val="00167A1C"/>
    <w:rsid w:val="00170885"/>
    <w:rsid w:val="001773D0"/>
    <w:rsid w:val="00183150"/>
    <w:rsid w:val="00193524"/>
    <w:rsid w:val="00196390"/>
    <w:rsid w:val="00196C88"/>
    <w:rsid w:val="001A47DF"/>
    <w:rsid w:val="001A5549"/>
    <w:rsid w:val="001B56BC"/>
    <w:rsid w:val="001B7E07"/>
    <w:rsid w:val="001C01A4"/>
    <w:rsid w:val="001C39F2"/>
    <w:rsid w:val="001C6F8C"/>
    <w:rsid w:val="001C7472"/>
    <w:rsid w:val="001D5C20"/>
    <w:rsid w:val="001D5F5E"/>
    <w:rsid w:val="001E37BA"/>
    <w:rsid w:val="001E71F1"/>
    <w:rsid w:val="001F6581"/>
    <w:rsid w:val="001F754F"/>
    <w:rsid w:val="00210DF4"/>
    <w:rsid w:val="002152FE"/>
    <w:rsid w:val="00217E70"/>
    <w:rsid w:val="00230B2E"/>
    <w:rsid w:val="002316A4"/>
    <w:rsid w:val="00236A82"/>
    <w:rsid w:val="00242686"/>
    <w:rsid w:val="00244B5B"/>
    <w:rsid w:val="0024659C"/>
    <w:rsid w:val="00246A62"/>
    <w:rsid w:val="00255EF7"/>
    <w:rsid w:val="002630ED"/>
    <w:rsid w:val="00263F0D"/>
    <w:rsid w:val="0028462C"/>
    <w:rsid w:val="00285118"/>
    <w:rsid w:val="00286869"/>
    <w:rsid w:val="002961BE"/>
    <w:rsid w:val="002B2AAC"/>
    <w:rsid w:val="002B5266"/>
    <w:rsid w:val="002D33A1"/>
    <w:rsid w:val="002D4E55"/>
    <w:rsid w:val="002D666B"/>
    <w:rsid w:val="002E1B51"/>
    <w:rsid w:val="002E5E1A"/>
    <w:rsid w:val="002F0282"/>
    <w:rsid w:val="002F3F30"/>
    <w:rsid w:val="002F5F2C"/>
    <w:rsid w:val="00312A07"/>
    <w:rsid w:val="00321452"/>
    <w:rsid w:val="003273E5"/>
    <w:rsid w:val="00327A89"/>
    <w:rsid w:val="00327C6A"/>
    <w:rsid w:val="00332664"/>
    <w:rsid w:val="003474BA"/>
    <w:rsid w:val="0035118F"/>
    <w:rsid w:val="00356AC6"/>
    <w:rsid w:val="00361B1C"/>
    <w:rsid w:val="00364539"/>
    <w:rsid w:val="00365E80"/>
    <w:rsid w:val="00365F64"/>
    <w:rsid w:val="00367B7B"/>
    <w:rsid w:val="00372C97"/>
    <w:rsid w:val="00373CB8"/>
    <w:rsid w:val="00384DB7"/>
    <w:rsid w:val="0039644F"/>
    <w:rsid w:val="0039652B"/>
    <w:rsid w:val="00396B7F"/>
    <w:rsid w:val="003A6F34"/>
    <w:rsid w:val="003A771C"/>
    <w:rsid w:val="003B07AB"/>
    <w:rsid w:val="003B353D"/>
    <w:rsid w:val="003B6E3C"/>
    <w:rsid w:val="003C3F1E"/>
    <w:rsid w:val="003D1F57"/>
    <w:rsid w:val="003D3074"/>
    <w:rsid w:val="003D6FD3"/>
    <w:rsid w:val="003E0173"/>
    <w:rsid w:val="003E0434"/>
    <w:rsid w:val="003E2712"/>
    <w:rsid w:val="003E4EBD"/>
    <w:rsid w:val="003F0467"/>
    <w:rsid w:val="003F30FB"/>
    <w:rsid w:val="003F3303"/>
    <w:rsid w:val="003F4490"/>
    <w:rsid w:val="00401B49"/>
    <w:rsid w:val="004160A6"/>
    <w:rsid w:val="00420FA1"/>
    <w:rsid w:val="00422D74"/>
    <w:rsid w:val="00424327"/>
    <w:rsid w:val="00427FFC"/>
    <w:rsid w:val="00435A5B"/>
    <w:rsid w:val="004436EA"/>
    <w:rsid w:val="00446749"/>
    <w:rsid w:val="00450FD5"/>
    <w:rsid w:val="004536AD"/>
    <w:rsid w:val="004563AE"/>
    <w:rsid w:val="0046239C"/>
    <w:rsid w:val="00464D88"/>
    <w:rsid w:val="00467D10"/>
    <w:rsid w:val="00491D17"/>
    <w:rsid w:val="004A181F"/>
    <w:rsid w:val="004A32A0"/>
    <w:rsid w:val="004A3FD3"/>
    <w:rsid w:val="004C0CD2"/>
    <w:rsid w:val="004C5331"/>
    <w:rsid w:val="004D075A"/>
    <w:rsid w:val="004D5780"/>
    <w:rsid w:val="004D5D83"/>
    <w:rsid w:val="004E4179"/>
    <w:rsid w:val="004E7E88"/>
    <w:rsid w:val="004F6F37"/>
    <w:rsid w:val="004F731D"/>
    <w:rsid w:val="005007CC"/>
    <w:rsid w:val="005044A3"/>
    <w:rsid w:val="00511628"/>
    <w:rsid w:val="00513994"/>
    <w:rsid w:val="00513B17"/>
    <w:rsid w:val="005222EC"/>
    <w:rsid w:val="0052301B"/>
    <w:rsid w:val="005255B0"/>
    <w:rsid w:val="0053002C"/>
    <w:rsid w:val="005313AA"/>
    <w:rsid w:val="00532B68"/>
    <w:rsid w:val="00534DA0"/>
    <w:rsid w:val="00540ECD"/>
    <w:rsid w:val="00541682"/>
    <w:rsid w:val="00542C6F"/>
    <w:rsid w:val="00547C36"/>
    <w:rsid w:val="00551331"/>
    <w:rsid w:val="005537D9"/>
    <w:rsid w:val="00553B99"/>
    <w:rsid w:val="00560138"/>
    <w:rsid w:val="005639C5"/>
    <w:rsid w:val="00570613"/>
    <w:rsid w:val="0057281B"/>
    <w:rsid w:val="005851FB"/>
    <w:rsid w:val="005918C5"/>
    <w:rsid w:val="00592B96"/>
    <w:rsid w:val="00596252"/>
    <w:rsid w:val="005A0522"/>
    <w:rsid w:val="005C232E"/>
    <w:rsid w:val="005C5AB2"/>
    <w:rsid w:val="005D1BCB"/>
    <w:rsid w:val="005E579B"/>
    <w:rsid w:val="005E5AFD"/>
    <w:rsid w:val="005F6DCF"/>
    <w:rsid w:val="005F7096"/>
    <w:rsid w:val="006107C6"/>
    <w:rsid w:val="0061312C"/>
    <w:rsid w:val="006137C1"/>
    <w:rsid w:val="00624025"/>
    <w:rsid w:val="00625ED0"/>
    <w:rsid w:val="006336CE"/>
    <w:rsid w:val="00634D27"/>
    <w:rsid w:val="00636D31"/>
    <w:rsid w:val="00641661"/>
    <w:rsid w:val="00656E59"/>
    <w:rsid w:val="00657AEB"/>
    <w:rsid w:val="006629F6"/>
    <w:rsid w:val="00666000"/>
    <w:rsid w:val="00670B8D"/>
    <w:rsid w:val="00673323"/>
    <w:rsid w:val="00673B8B"/>
    <w:rsid w:val="0067450D"/>
    <w:rsid w:val="00686F1A"/>
    <w:rsid w:val="00690D50"/>
    <w:rsid w:val="006A6369"/>
    <w:rsid w:val="006C69F9"/>
    <w:rsid w:val="006C7416"/>
    <w:rsid w:val="006D4357"/>
    <w:rsid w:val="006E1596"/>
    <w:rsid w:val="006F0640"/>
    <w:rsid w:val="006F26DA"/>
    <w:rsid w:val="006F6CB9"/>
    <w:rsid w:val="006F7CF0"/>
    <w:rsid w:val="007064B0"/>
    <w:rsid w:val="00707AAE"/>
    <w:rsid w:val="0071292F"/>
    <w:rsid w:val="007166C9"/>
    <w:rsid w:val="00716A19"/>
    <w:rsid w:val="00720772"/>
    <w:rsid w:val="007223D5"/>
    <w:rsid w:val="007232DC"/>
    <w:rsid w:val="00723BFA"/>
    <w:rsid w:val="007269BE"/>
    <w:rsid w:val="00732BDE"/>
    <w:rsid w:val="00732E1D"/>
    <w:rsid w:val="007439A4"/>
    <w:rsid w:val="00751CB0"/>
    <w:rsid w:val="00752031"/>
    <w:rsid w:val="00753EBF"/>
    <w:rsid w:val="00757C0C"/>
    <w:rsid w:val="007721F8"/>
    <w:rsid w:val="00774E58"/>
    <w:rsid w:val="00775E9F"/>
    <w:rsid w:val="007828B8"/>
    <w:rsid w:val="00782AD4"/>
    <w:rsid w:val="00783667"/>
    <w:rsid w:val="00783DA6"/>
    <w:rsid w:val="00790925"/>
    <w:rsid w:val="0079515D"/>
    <w:rsid w:val="00796854"/>
    <w:rsid w:val="007A04CC"/>
    <w:rsid w:val="007A14EB"/>
    <w:rsid w:val="007B39C8"/>
    <w:rsid w:val="007B5893"/>
    <w:rsid w:val="007D24B7"/>
    <w:rsid w:val="007D7DE7"/>
    <w:rsid w:val="007F1736"/>
    <w:rsid w:val="00811011"/>
    <w:rsid w:val="00811761"/>
    <w:rsid w:val="008142A5"/>
    <w:rsid w:val="0081483C"/>
    <w:rsid w:val="00816B7E"/>
    <w:rsid w:val="00816FE6"/>
    <w:rsid w:val="00817F5E"/>
    <w:rsid w:val="008267D8"/>
    <w:rsid w:val="00826D9E"/>
    <w:rsid w:val="008367AA"/>
    <w:rsid w:val="00837CCE"/>
    <w:rsid w:val="00846D51"/>
    <w:rsid w:val="008532D2"/>
    <w:rsid w:val="008543D6"/>
    <w:rsid w:val="00862E36"/>
    <w:rsid w:val="00864AA3"/>
    <w:rsid w:val="00867EA2"/>
    <w:rsid w:val="00883357"/>
    <w:rsid w:val="008A013C"/>
    <w:rsid w:val="008A59B6"/>
    <w:rsid w:val="008B0370"/>
    <w:rsid w:val="008B732A"/>
    <w:rsid w:val="008C3268"/>
    <w:rsid w:val="008C448E"/>
    <w:rsid w:val="008C4881"/>
    <w:rsid w:val="008D157D"/>
    <w:rsid w:val="008E6458"/>
    <w:rsid w:val="00907DB4"/>
    <w:rsid w:val="009227F6"/>
    <w:rsid w:val="00922BC7"/>
    <w:rsid w:val="00937228"/>
    <w:rsid w:val="00946FDD"/>
    <w:rsid w:val="00952E88"/>
    <w:rsid w:val="009562A6"/>
    <w:rsid w:val="00971341"/>
    <w:rsid w:val="00972280"/>
    <w:rsid w:val="00974654"/>
    <w:rsid w:val="0097486F"/>
    <w:rsid w:val="00991C29"/>
    <w:rsid w:val="0099245B"/>
    <w:rsid w:val="00995CCA"/>
    <w:rsid w:val="00996814"/>
    <w:rsid w:val="009A1ED6"/>
    <w:rsid w:val="009A3A3D"/>
    <w:rsid w:val="009C5025"/>
    <w:rsid w:val="009D2258"/>
    <w:rsid w:val="009D7F95"/>
    <w:rsid w:val="009E149D"/>
    <w:rsid w:val="009E1859"/>
    <w:rsid w:val="009F4302"/>
    <w:rsid w:val="00A011F9"/>
    <w:rsid w:val="00A024C6"/>
    <w:rsid w:val="00A067F7"/>
    <w:rsid w:val="00A06955"/>
    <w:rsid w:val="00A44591"/>
    <w:rsid w:val="00A63C3C"/>
    <w:rsid w:val="00A665C8"/>
    <w:rsid w:val="00A84F80"/>
    <w:rsid w:val="00A8742F"/>
    <w:rsid w:val="00A87EEC"/>
    <w:rsid w:val="00A931F9"/>
    <w:rsid w:val="00AA5320"/>
    <w:rsid w:val="00AB75A9"/>
    <w:rsid w:val="00AC0D37"/>
    <w:rsid w:val="00AC4789"/>
    <w:rsid w:val="00AC5841"/>
    <w:rsid w:val="00AC7930"/>
    <w:rsid w:val="00AD088C"/>
    <w:rsid w:val="00AD16E3"/>
    <w:rsid w:val="00AD19C5"/>
    <w:rsid w:val="00AD4343"/>
    <w:rsid w:val="00AF1D1E"/>
    <w:rsid w:val="00AF2E9B"/>
    <w:rsid w:val="00B032C8"/>
    <w:rsid w:val="00B055AB"/>
    <w:rsid w:val="00B159A8"/>
    <w:rsid w:val="00B239D8"/>
    <w:rsid w:val="00B2569E"/>
    <w:rsid w:val="00B30193"/>
    <w:rsid w:val="00B30387"/>
    <w:rsid w:val="00B30959"/>
    <w:rsid w:val="00B30FE9"/>
    <w:rsid w:val="00B31004"/>
    <w:rsid w:val="00B3534C"/>
    <w:rsid w:val="00B40439"/>
    <w:rsid w:val="00B40758"/>
    <w:rsid w:val="00B502BB"/>
    <w:rsid w:val="00B555DE"/>
    <w:rsid w:val="00B558AA"/>
    <w:rsid w:val="00B571F7"/>
    <w:rsid w:val="00B65D40"/>
    <w:rsid w:val="00B66914"/>
    <w:rsid w:val="00B747A7"/>
    <w:rsid w:val="00B755E7"/>
    <w:rsid w:val="00B75B43"/>
    <w:rsid w:val="00B832C9"/>
    <w:rsid w:val="00B84294"/>
    <w:rsid w:val="00B92448"/>
    <w:rsid w:val="00B95910"/>
    <w:rsid w:val="00B9658A"/>
    <w:rsid w:val="00BA1D3B"/>
    <w:rsid w:val="00BA5732"/>
    <w:rsid w:val="00BB116A"/>
    <w:rsid w:val="00BB2A35"/>
    <w:rsid w:val="00BC5B14"/>
    <w:rsid w:val="00BE144D"/>
    <w:rsid w:val="00BE49F6"/>
    <w:rsid w:val="00BF13E3"/>
    <w:rsid w:val="00BF411F"/>
    <w:rsid w:val="00BF7A96"/>
    <w:rsid w:val="00C13789"/>
    <w:rsid w:val="00C16B4C"/>
    <w:rsid w:val="00C211F2"/>
    <w:rsid w:val="00C22CEA"/>
    <w:rsid w:val="00C275AD"/>
    <w:rsid w:val="00C27913"/>
    <w:rsid w:val="00C43B9B"/>
    <w:rsid w:val="00C467C6"/>
    <w:rsid w:val="00C5179A"/>
    <w:rsid w:val="00C51CCD"/>
    <w:rsid w:val="00C52308"/>
    <w:rsid w:val="00C53721"/>
    <w:rsid w:val="00C5653C"/>
    <w:rsid w:val="00C64DEB"/>
    <w:rsid w:val="00C70BCD"/>
    <w:rsid w:val="00C731E9"/>
    <w:rsid w:val="00C75A63"/>
    <w:rsid w:val="00C808D6"/>
    <w:rsid w:val="00C93849"/>
    <w:rsid w:val="00C94C6C"/>
    <w:rsid w:val="00CA16A2"/>
    <w:rsid w:val="00CA1FCD"/>
    <w:rsid w:val="00CA27D3"/>
    <w:rsid w:val="00CB2106"/>
    <w:rsid w:val="00CB2A6C"/>
    <w:rsid w:val="00CD03C7"/>
    <w:rsid w:val="00CD0526"/>
    <w:rsid w:val="00CD4DC4"/>
    <w:rsid w:val="00CD5D8B"/>
    <w:rsid w:val="00CE0700"/>
    <w:rsid w:val="00CE1778"/>
    <w:rsid w:val="00CE4437"/>
    <w:rsid w:val="00CE6D7C"/>
    <w:rsid w:val="00CE7C2E"/>
    <w:rsid w:val="00CF2B56"/>
    <w:rsid w:val="00CF4130"/>
    <w:rsid w:val="00D0639E"/>
    <w:rsid w:val="00D06B93"/>
    <w:rsid w:val="00D11915"/>
    <w:rsid w:val="00D20F37"/>
    <w:rsid w:val="00D24C47"/>
    <w:rsid w:val="00D2533A"/>
    <w:rsid w:val="00D41570"/>
    <w:rsid w:val="00D43858"/>
    <w:rsid w:val="00D531F3"/>
    <w:rsid w:val="00D5591F"/>
    <w:rsid w:val="00D56D9F"/>
    <w:rsid w:val="00D57251"/>
    <w:rsid w:val="00D607D9"/>
    <w:rsid w:val="00D62F82"/>
    <w:rsid w:val="00D70AD3"/>
    <w:rsid w:val="00D729F5"/>
    <w:rsid w:val="00D755AC"/>
    <w:rsid w:val="00D76F1E"/>
    <w:rsid w:val="00D917CE"/>
    <w:rsid w:val="00D92663"/>
    <w:rsid w:val="00D92B78"/>
    <w:rsid w:val="00D957E4"/>
    <w:rsid w:val="00D97834"/>
    <w:rsid w:val="00DA50F4"/>
    <w:rsid w:val="00DB5CAB"/>
    <w:rsid w:val="00DC7721"/>
    <w:rsid w:val="00DD20B4"/>
    <w:rsid w:val="00DD5EB7"/>
    <w:rsid w:val="00DE120A"/>
    <w:rsid w:val="00DE4530"/>
    <w:rsid w:val="00DE7BBB"/>
    <w:rsid w:val="00DF0859"/>
    <w:rsid w:val="00DF0A0B"/>
    <w:rsid w:val="00DF1E53"/>
    <w:rsid w:val="00DF7618"/>
    <w:rsid w:val="00E06826"/>
    <w:rsid w:val="00E101DD"/>
    <w:rsid w:val="00E16789"/>
    <w:rsid w:val="00E22D39"/>
    <w:rsid w:val="00E240E3"/>
    <w:rsid w:val="00E47AB6"/>
    <w:rsid w:val="00E5184D"/>
    <w:rsid w:val="00E518DC"/>
    <w:rsid w:val="00E534D7"/>
    <w:rsid w:val="00E5532B"/>
    <w:rsid w:val="00E559E3"/>
    <w:rsid w:val="00E8496F"/>
    <w:rsid w:val="00E87753"/>
    <w:rsid w:val="00EA15C2"/>
    <w:rsid w:val="00EA761E"/>
    <w:rsid w:val="00EB4479"/>
    <w:rsid w:val="00EB64FB"/>
    <w:rsid w:val="00EC09FB"/>
    <w:rsid w:val="00EC0C5B"/>
    <w:rsid w:val="00EC23DF"/>
    <w:rsid w:val="00EC5974"/>
    <w:rsid w:val="00ED0F82"/>
    <w:rsid w:val="00ED6CC0"/>
    <w:rsid w:val="00EE0405"/>
    <w:rsid w:val="00EE2AAF"/>
    <w:rsid w:val="00EE3FD9"/>
    <w:rsid w:val="00EE626D"/>
    <w:rsid w:val="00EF2152"/>
    <w:rsid w:val="00EF7C69"/>
    <w:rsid w:val="00EF7E0A"/>
    <w:rsid w:val="00F030C8"/>
    <w:rsid w:val="00F071BB"/>
    <w:rsid w:val="00F11118"/>
    <w:rsid w:val="00F13E8E"/>
    <w:rsid w:val="00F16C36"/>
    <w:rsid w:val="00F222BE"/>
    <w:rsid w:val="00F25142"/>
    <w:rsid w:val="00F349B0"/>
    <w:rsid w:val="00F35D43"/>
    <w:rsid w:val="00F40FDE"/>
    <w:rsid w:val="00F42264"/>
    <w:rsid w:val="00F46E2A"/>
    <w:rsid w:val="00F51777"/>
    <w:rsid w:val="00F524F2"/>
    <w:rsid w:val="00F53623"/>
    <w:rsid w:val="00F55B00"/>
    <w:rsid w:val="00F608E4"/>
    <w:rsid w:val="00F63230"/>
    <w:rsid w:val="00F77B49"/>
    <w:rsid w:val="00F805CB"/>
    <w:rsid w:val="00F8237C"/>
    <w:rsid w:val="00F96FF7"/>
    <w:rsid w:val="00FA1B31"/>
    <w:rsid w:val="00FA2EFF"/>
    <w:rsid w:val="00FA7ED4"/>
    <w:rsid w:val="00FB1014"/>
    <w:rsid w:val="00FB5187"/>
    <w:rsid w:val="00FC70E0"/>
    <w:rsid w:val="00FD19B3"/>
    <w:rsid w:val="00FE7490"/>
    <w:rsid w:val="00FE7915"/>
    <w:rsid w:val="00FE7FD3"/>
    <w:rsid w:val="00FF29DB"/>
    <w:rsid w:val="00FF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45A04"/>
  <w15:chartTrackingRefBased/>
  <w15:docId w15:val="{3E3CAD16-E81E-2C4F-B8CB-1D60E7095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5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S</dc:creator>
  <cp:keywords/>
  <dc:description/>
  <cp:lastModifiedBy>XTS</cp:lastModifiedBy>
  <cp:revision>12</cp:revision>
  <dcterms:created xsi:type="dcterms:W3CDTF">2026-03-05T00:59:00Z</dcterms:created>
  <dcterms:modified xsi:type="dcterms:W3CDTF">2026-03-05T03:41:00Z</dcterms:modified>
</cp:coreProperties>
</file>